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47B194D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32C80">
        <w:rPr>
          <w:rFonts w:asciiTheme="minorHAnsi" w:hAnsiTheme="minorHAnsi" w:cstheme="minorHAnsi"/>
          <w:lang w:val="en-US"/>
        </w:rPr>
        <w:t>2</w:t>
      </w:r>
      <w:r w:rsidR="008A0CC2">
        <w:rPr>
          <w:rFonts w:asciiTheme="minorHAnsi" w:hAnsiTheme="minorHAnsi" w:cstheme="minorHAnsi"/>
          <w:lang w:val="en-US"/>
        </w:rPr>
        <w:t>4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8A0CC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567A200" w:rsidR="007A7424" w:rsidRPr="007A7424" w:rsidRDefault="000E4E22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35436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loroquin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standard car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8A0CC2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3CBD59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hloroquine</w:t>
            </w:r>
          </w:p>
          <w:p w14:paraId="1D0E9172" w14:textId="57AD363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C63C49A" w:rsidR="00E257E8" w:rsidRPr="00E257E8" w:rsidRDefault="000E4E2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hloroqu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A0CC2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5EC7E10" w:rsidR="004044D8" w:rsidRPr="00FD1A02" w:rsidRDefault="000E4E2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262281">
            <w:pP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0A9B041" w:rsidR="004044D8" w:rsidRDefault="000E4E22" w:rsidP="0015092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90FA87" w14:textId="77777777" w:rsidR="00262281" w:rsidRDefault="00262281" w:rsidP="0026228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2D3BD3B1" w14:textId="008C471E" w:rsidR="00262281" w:rsidRPr="00262281" w:rsidRDefault="00262281" w:rsidP="00262281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 w:rsidRPr="00262281">
              <w:rPr>
                <w:rFonts w:ascii="ArialMT" w:hAnsi="ArialMT"/>
                <w:sz w:val="16"/>
                <w:szCs w:val="16"/>
              </w:rPr>
              <w:t xml:space="preserve">RR: </w:t>
            </w:r>
            <w:r>
              <w:rPr>
                <w:rFonts w:ascii="ArialMT" w:hAnsi="ArialMT"/>
                <w:sz w:val="16"/>
                <w:szCs w:val="16"/>
              </w:rPr>
              <w:t>0.83 (0.74-0.92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7B08A8E9" w:rsidR="004044D8" w:rsidRPr="008C2217" w:rsidRDefault="000E4E22" w:rsidP="000E4E2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69B68066" w14:textId="753A1A35" w:rsidR="00A66B6C" w:rsidRPr="00F23D02" w:rsidRDefault="00A66B6C" w:rsidP="002622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B9BAE3E" w:rsidR="00A66B6C" w:rsidRPr="002E246C" w:rsidRDefault="003D4263" w:rsidP="000E4E2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1B591B4C" w:rsidR="0053090F" w:rsidRPr="00C0613D" w:rsidRDefault="000E4E22" w:rsidP="000E4E2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766A27" w:rsidRPr="008A0CC2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ADE59B6" w:rsidR="00766A27" w:rsidRPr="00632C80" w:rsidRDefault="000E4E22" w:rsidP="00766A2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EFB744" w14:textId="33E1534D" w:rsidR="00766A27" w:rsidRDefault="000E4E22" w:rsidP="00766A2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446785FE" w:rsidR="00766A27" w:rsidRPr="00632C80" w:rsidRDefault="00766A27" w:rsidP="00766A27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78BE35" w14:textId="7E599A30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495F9181" w14:textId="41138024" w:rsidR="00766A27" w:rsidRPr="00632C80" w:rsidRDefault="000E4E22" w:rsidP="000E4E2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F1CFB80" w14:textId="5A5798CC" w:rsidR="00766A27" w:rsidRPr="008C2217" w:rsidRDefault="000E4E22" w:rsidP="000E4E2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FE8BD7" w14:textId="15E94A86" w:rsidR="00766A27" w:rsidRPr="00632C80" w:rsidRDefault="00766A27" w:rsidP="000E4E2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7B3227E4" w:rsidR="00766A27" w:rsidRPr="00632C80" w:rsidRDefault="00766A27" w:rsidP="000E4E2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15956404" w:rsidR="00766A27" w:rsidRPr="00766A27" w:rsidRDefault="000E4E22" w:rsidP="000E4E2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F6238B" w:rsidRPr="008A0CC2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6A716EAC" w:rsidR="00262281" w:rsidRPr="00FD1284" w:rsidRDefault="00F6238B" w:rsidP="000E4E2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46E8B572" w:rsidR="00F6238B" w:rsidRPr="000E4E22" w:rsidRDefault="000E4E22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E4E22">
              <w:rPr>
                <w:rStyle w:val="cell-value"/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F97B8B3" w:rsidR="00F6238B" w:rsidRPr="00150923" w:rsidRDefault="000E4E22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0113BF8E" w:rsidR="00F6238B" w:rsidRPr="00262281" w:rsidRDefault="000E4E22" w:rsidP="00262281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4BF91409" w:rsidR="00262281" w:rsidRPr="00262281" w:rsidRDefault="000E4E22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48C02CCE" w:rsidR="00F6238B" w:rsidRPr="00262281" w:rsidRDefault="000E4E22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3B023C23" w:rsidR="00F6238B" w:rsidRPr="00197EFF" w:rsidRDefault="000E4E2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A0CC2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A6B30EE" w:rsidR="00EF3DCE" w:rsidRPr="000E4E22" w:rsidRDefault="000E4E2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7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F54798D" w:rsidR="00FD1A02" w:rsidRPr="00FD1A02" w:rsidRDefault="000E4E2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7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06C7CB33" w:rsidR="00EF3DCE" w:rsidRPr="00E257E8" w:rsidRDefault="000E4E2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F91BBB" w:rsidRDefault="00F91B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4237D581" w:rsidR="00EF3DCE" w:rsidRPr="00FD1284" w:rsidRDefault="00262281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632C8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52E1438E" w:rsidR="00EF3DCE" w:rsidRPr="00632C80" w:rsidRDefault="000E4E2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A0CC2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0EAE995C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te ratio for all-cause mortality, and r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k ratio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for mechanical ventilation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A0CC2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0F185DED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4D80DB0" w14:textId="096DF878" w:rsidR="000E4E22" w:rsidRPr="00E02C5B" w:rsidRDefault="000E4E22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Downgraded </w:t>
      </w:r>
      <w:r w:rsidR="002E472A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for imprecision due to a small number of participants</w:t>
      </w:r>
    </w:p>
    <w:sectPr w:rsidR="000E4E22" w:rsidRPr="00E02C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4E22"/>
    <w:rsid w:val="00130144"/>
    <w:rsid w:val="00150923"/>
    <w:rsid w:val="00197EFF"/>
    <w:rsid w:val="00241CCF"/>
    <w:rsid w:val="00262281"/>
    <w:rsid w:val="00282EEB"/>
    <w:rsid w:val="00291D59"/>
    <w:rsid w:val="002E246C"/>
    <w:rsid w:val="002E472A"/>
    <w:rsid w:val="00341F1E"/>
    <w:rsid w:val="00354366"/>
    <w:rsid w:val="00356225"/>
    <w:rsid w:val="00363C68"/>
    <w:rsid w:val="003713AA"/>
    <w:rsid w:val="003D4263"/>
    <w:rsid w:val="003E6BBD"/>
    <w:rsid w:val="004044D8"/>
    <w:rsid w:val="004763B3"/>
    <w:rsid w:val="0050490B"/>
    <w:rsid w:val="0050739D"/>
    <w:rsid w:val="0053090F"/>
    <w:rsid w:val="00610AA3"/>
    <w:rsid w:val="0061575D"/>
    <w:rsid w:val="00632C80"/>
    <w:rsid w:val="00646581"/>
    <w:rsid w:val="006553B8"/>
    <w:rsid w:val="00766A27"/>
    <w:rsid w:val="007A7424"/>
    <w:rsid w:val="007C5ECF"/>
    <w:rsid w:val="008510A3"/>
    <w:rsid w:val="00857649"/>
    <w:rsid w:val="008847EF"/>
    <w:rsid w:val="00893C07"/>
    <w:rsid w:val="008A0CC2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A0F50"/>
    <w:rsid w:val="00C03995"/>
    <w:rsid w:val="00C0613D"/>
    <w:rsid w:val="00C3255B"/>
    <w:rsid w:val="00C937BA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1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07-04T10:36:00Z</dcterms:created>
  <dcterms:modified xsi:type="dcterms:W3CDTF">2020-08-01T21:15:00Z</dcterms:modified>
</cp:coreProperties>
</file>